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0E86" w:rsidRPr="00ED3406" w:rsidRDefault="00240E86" w:rsidP="00240E86">
      <w:pPr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tbl>
      <w:tblPr>
        <w:tblStyle w:val="a5"/>
        <w:tblW w:w="10143" w:type="dxa"/>
        <w:jc w:val="center"/>
        <w:tblInd w:w="14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7"/>
        <w:gridCol w:w="2439"/>
        <w:gridCol w:w="1559"/>
        <w:gridCol w:w="1985"/>
        <w:gridCol w:w="1275"/>
        <w:gridCol w:w="1848"/>
      </w:tblGrid>
      <w:tr w:rsidR="00DA1D31" w:rsidRPr="00275D62" w:rsidTr="00DA1D31">
        <w:trPr>
          <w:jc w:val="center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1D31" w:rsidRPr="00966EE1" w:rsidRDefault="00DA1D31" w:rsidP="00966EE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bookmarkStart w:id="0" w:name="_GoBack" w:colFirst="0" w:colLast="0"/>
            <w:r w:rsidRPr="00966EE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No.  </w:t>
            </w:r>
          </w:p>
        </w:tc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1D31" w:rsidRPr="008D3C4E" w:rsidRDefault="00DA1D31" w:rsidP="00DA1D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D3C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1D31" w:rsidRPr="008D3C4E" w:rsidRDefault="00DA1D31" w:rsidP="00DA1D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D3C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U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A1D31" w:rsidRDefault="00DA1D31" w:rsidP="00DA1D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5D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1D31" w:rsidRPr="008D3C4E" w:rsidRDefault="00DA1D31" w:rsidP="00DA1D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8D3C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ate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1D31" w:rsidRPr="008D3C4E" w:rsidRDefault="00DA1D31" w:rsidP="00DA1D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D3C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PV</w:t>
            </w:r>
          </w:p>
        </w:tc>
      </w:tr>
      <w:tr w:rsidR="00DA1D31" w:rsidRPr="00275D62" w:rsidTr="00DA1D31">
        <w:trPr>
          <w:jc w:val="center"/>
        </w:trPr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:rsidR="00DA1D31" w:rsidRPr="00966EE1" w:rsidRDefault="00DA1D31" w:rsidP="00DA1D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6EE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439" w:type="dxa"/>
            <w:tcBorders>
              <w:top w:val="single" w:sz="4" w:space="0" w:color="auto"/>
            </w:tcBorders>
            <w:vAlign w:val="center"/>
          </w:tcPr>
          <w:p w:rsidR="00DA1D31" w:rsidRPr="008D3C4E" w:rsidRDefault="00DA1D31" w:rsidP="00DA1D3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Zeng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t al.</w:t>
            </w:r>
            <w:r w:rsidRPr="00CB46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016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DA1D31" w:rsidRPr="00961D73" w:rsidRDefault="00DA1D31" w:rsidP="00DA1D3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1D7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</w:t>
            </w:r>
            <w:r w:rsidRPr="00961D7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DA1D31" w:rsidRPr="00275D62" w:rsidRDefault="00DA1D31" w:rsidP="00DA1D3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5D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8 - 0.8</w:t>
            </w:r>
            <w:r w:rsidRPr="00275D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DA1D31" w:rsidRPr="00275D62" w:rsidRDefault="00DA1D31" w:rsidP="00DA1D3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5D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5.51%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:rsidR="00DA1D31" w:rsidRPr="00275D62" w:rsidRDefault="00DA1D31" w:rsidP="00DA1D3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5D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8.61%</w:t>
            </w:r>
          </w:p>
        </w:tc>
      </w:tr>
      <w:tr w:rsidR="00DA1D31" w:rsidRPr="00275D62" w:rsidTr="00DA1D31">
        <w:trPr>
          <w:jc w:val="center"/>
        </w:trPr>
        <w:tc>
          <w:tcPr>
            <w:tcW w:w="1037" w:type="dxa"/>
            <w:vAlign w:val="center"/>
          </w:tcPr>
          <w:p w:rsidR="00DA1D31" w:rsidRPr="00966EE1" w:rsidRDefault="00DA1D31" w:rsidP="00DA1D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6EE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439" w:type="dxa"/>
            <w:vAlign w:val="center"/>
          </w:tcPr>
          <w:p w:rsidR="00DA1D31" w:rsidRPr="008D3C4E" w:rsidRDefault="00DA1D31" w:rsidP="00DA1D3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46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lissier</w:t>
            </w:r>
            <w:proofErr w:type="spellEnd"/>
            <w:r w:rsidRPr="00CB46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t al.(2016)</w:t>
            </w:r>
          </w:p>
        </w:tc>
        <w:tc>
          <w:tcPr>
            <w:tcW w:w="1559" w:type="dxa"/>
            <w:vAlign w:val="center"/>
          </w:tcPr>
          <w:p w:rsidR="00DA1D31" w:rsidRPr="00961D73" w:rsidRDefault="00DA1D31" w:rsidP="00DA1D3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1D7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</w:t>
            </w:r>
            <w:r w:rsidRPr="00961D7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985" w:type="dxa"/>
            <w:vAlign w:val="center"/>
          </w:tcPr>
          <w:p w:rsidR="00DA1D31" w:rsidRPr="00275D62" w:rsidRDefault="00DA1D31" w:rsidP="00DA1D3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5D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72 - 0.8</w:t>
            </w:r>
            <w:r w:rsidRPr="00275D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75" w:type="dxa"/>
            <w:vAlign w:val="center"/>
          </w:tcPr>
          <w:p w:rsidR="00DA1D31" w:rsidRPr="00275D62" w:rsidRDefault="00DA1D31" w:rsidP="00DA1D3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5D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1.11%</w:t>
            </w:r>
          </w:p>
        </w:tc>
        <w:tc>
          <w:tcPr>
            <w:tcW w:w="1848" w:type="dxa"/>
            <w:vAlign w:val="center"/>
          </w:tcPr>
          <w:p w:rsidR="00DA1D31" w:rsidRPr="00275D62" w:rsidRDefault="00DA1D31" w:rsidP="00DA1D3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5D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0.72%</w:t>
            </w:r>
          </w:p>
        </w:tc>
      </w:tr>
      <w:tr w:rsidR="00DA1D31" w:rsidRPr="00275D62" w:rsidTr="00DA1D31">
        <w:trPr>
          <w:jc w:val="center"/>
        </w:trPr>
        <w:tc>
          <w:tcPr>
            <w:tcW w:w="1037" w:type="dxa"/>
            <w:vAlign w:val="center"/>
          </w:tcPr>
          <w:p w:rsidR="00DA1D31" w:rsidRPr="00966EE1" w:rsidRDefault="00DA1D31" w:rsidP="00DA1D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6EE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439" w:type="dxa"/>
            <w:vAlign w:val="center"/>
          </w:tcPr>
          <w:p w:rsidR="00DA1D31" w:rsidRPr="008D3C4E" w:rsidRDefault="00DA1D31" w:rsidP="00DA1D3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46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rimoto et al.(2016)</w:t>
            </w:r>
          </w:p>
        </w:tc>
        <w:tc>
          <w:tcPr>
            <w:tcW w:w="1559" w:type="dxa"/>
            <w:vAlign w:val="center"/>
          </w:tcPr>
          <w:p w:rsidR="00DA1D31" w:rsidRPr="00961D73" w:rsidRDefault="00DA1D31" w:rsidP="00DA1D3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1D7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</w:t>
            </w:r>
            <w:r w:rsidRPr="00961D7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985" w:type="dxa"/>
            <w:vAlign w:val="center"/>
          </w:tcPr>
          <w:p w:rsidR="00DA1D31" w:rsidRPr="00275D62" w:rsidRDefault="00DA1D31" w:rsidP="00DA1D3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5D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70 - 0.84</w:t>
            </w:r>
          </w:p>
        </w:tc>
        <w:tc>
          <w:tcPr>
            <w:tcW w:w="1275" w:type="dxa"/>
            <w:vAlign w:val="center"/>
          </w:tcPr>
          <w:p w:rsidR="00DA1D31" w:rsidRPr="00275D62" w:rsidRDefault="00DA1D31" w:rsidP="00DA1D3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5D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3.47%</w:t>
            </w:r>
          </w:p>
        </w:tc>
        <w:tc>
          <w:tcPr>
            <w:tcW w:w="1848" w:type="dxa"/>
            <w:vAlign w:val="center"/>
          </w:tcPr>
          <w:p w:rsidR="00DA1D31" w:rsidRPr="00275D62" w:rsidRDefault="00DA1D31" w:rsidP="00DA1D3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5D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9.07%</w:t>
            </w:r>
          </w:p>
        </w:tc>
      </w:tr>
      <w:tr w:rsidR="00DA1D31" w:rsidRPr="00275D62" w:rsidTr="00DA1D31">
        <w:trPr>
          <w:jc w:val="center"/>
        </w:trPr>
        <w:tc>
          <w:tcPr>
            <w:tcW w:w="1037" w:type="dxa"/>
            <w:vAlign w:val="center"/>
          </w:tcPr>
          <w:p w:rsidR="00DA1D31" w:rsidRPr="00966EE1" w:rsidRDefault="00DA1D31" w:rsidP="00DA1D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6EE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439" w:type="dxa"/>
            <w:vAlign w:val="center"/>
          </w:tcPr>
          <w:p w:rsidR="00DA1D31" w:rsidRPr="008D3C4E" w:rsidRDefault="00DA1D31" w:rsidP="00DA1D3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46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hdi et al.(2015)</w:t>
            </w:r>
          </w:p>
        </w:tc>
        <w:tc>
          <w:tcPr>
            <w:tcW w:w="1559" w:type="dxa"/>
            <w:vAlign w:val="center"/>
          </w:tcPr>
          <w:p w:rsidR="00DA1D31" w:rsidRPr="00961D73" w:rsidRDefault="00DA1D31" w:rsidP="00DA1D3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1D7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Pr="00961D7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985" w:type="dxa"/>
            <w:vAlign w:val="center"/>
          </w:tcPr>
          <w:p w:rsidR="00DA1D31" w:rsidRPr="00275D62" w:rsidRDefault="00DA1D31" w:rsidP="00DA1D3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5D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2 - 0.7</w:t>
            </w:r>
            <w:r w:rsidRPr="00275D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5" w:type="dxa"/>
            <w:vAlign w:val="center"/>
          </w:tcPr>
          <w:p w:rsidR="00DA1D31" w:rsidRPr="00275D62" w:rsidRDefault="00DA1D31" w:rsidP="00DA1D3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5D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2.69%</w:t>
            </w:r>
          </w:p>
        </w:tc>
        <w:tc>
          <w:tcPr>
            <w:tcW w:w="1848" w:type="dxa"/>
            <w:vAlign w:val="center"/>
          </w:tcPr>
          <w:p w:rsidR="00DA1D31" w:rsidRPr="00275D62" w:rsidRDefault="00DA1D31" w:rsidP="00DA1D3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5D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7.01%</w:t>
            </w:r>
          </w:p>
        </w:tc>
      </w:tr>
      <w:tr w:rsidR="00DA1D31" w:rsidRPr="00275D62" w:rsidTr="00DA1D31">
        <w:trPr>
          <w:jc w:val="center"/>
        </w:trPr>
        <w:tc>
          <w:tcPr>
            <w:tcW w:w="1037" w:type="dxa"/>
            <w:vAlign w:val="center"/>
          </w:tcPr>
          <w:p w:rsidR="00DA1D31" w:rsidRPr="00966EE1" w:rsidRDefault="00DA1D31" w:rsidP="00DA1D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6EE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2439" w:type="dxa"/>
            <w:vAlign w:val="center"/>
          </w:tcPr>
          <w:p w:rsidR="00DA1D31" w:rsidRPr="008D3C4E" w:rsidRDefault="00DA1D31" w:rsidP="00DA1D3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46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lissier</w:t>
            </w:r>
            <w:proofErr w:type="spellEnd"/>
            <w:r w:rsidRPr="00CB46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t al.(2014)</w:t>
            </w:r>
          </w:p>
        </w:tc>
        <w:tc>
          <w:tcPr>
            <w:tcW w:w="1559" w:type="dxa"/>
            <w:vAlign w:val="center"/>
          </w:tcPr>
          <w:p w:rsidR="00DA1D31" w:rsidRPr="00961D73" w:rsidRDefault="00DA1D31" w:rsidP="00DA1D3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1D7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985" w:type="dxa"/>
            <w:vAlign w:val="center"/>
          </w:tcPr>
          <w:p w:rsidR="00DA1D31" w:rsidRPr="00275D62" w:rsidRDefault="00DA1D31" w:rsidP="00DA1D3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5D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72 - 0.86</w:t>
            </w:r>
          </w:p>
        </w:tc>
        <w:tc>
          <w:tcPr>
            <w:tcW w:w="1275" w:type="dxa"/>
            <w:vAlign w:val="center"/>
          </w:tcPr>
          <w:p w:rsidR="00DA1D31" w:rsidRPr="00275D62" w:rsidRDefault="00DA1D31" w:rsidP="00DA1D3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5D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4.44%</w:t>
            </w:r>
          </w:p>
        </w:tc>
        <w:tc>
          <w:tcPr>
            <w:tcW w:w="1848" w:type="dxa"/>
            <w:vAlign w:val="center"/>
          </w:tcPr>
          <w:p w:rsidR="00DA1D31" w:rsidRPr="00275D62" w:rsidRDefault="00DA1D31" w:rsidP="00DA1D3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5D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1.99%</w:t>
            </w:r>
          </w:p>
        </w:tc>
      </w:tr>
      <w:tr w:rsidR="00DA1D31" w:rsidRPr="00275D62" w:rsidTr="00DA1D31">
        <w:trPr>
          <w:jc w:val="center"/>
        </w:trPr>
        <w:tc>
          <w:tcPr>
            <w:tcW w:w="1037" w:type="dxa"/>
            <w:vAlign w:val="center"/>
          </w:tcPr>
          <w:p w:rsidR="00DA1D31" w:rsidRPr="00966EE1" w:rsidRDefault="00DA1D31" w:rsidP="00DA1D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6EE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2439" w:type="dxa"/>
            <w:vAlign w:val="center"/>
          </w:tcPr>
          <w:p w:rsidR="00DA1D31" w:rsidRPr="008D3C4E" w:rsidRDefault="00DA1D31" w:rsidP="00DA1D3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46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urukawa et al.(2013)</w:t>
            </w:r>
          </w:p>
        </w:tc>
        <w:tc>
          <w:tcPr>
            <w:tcW w:w="1559" w:type="dxa"/>
            <w:vAlign w:val="center"/>
          </w:tcPr>
          <w:p w:rsidR="00DA1D31" w:rsidRPr="00961D73" w:rsidRDefault="00DA1D31" w:rsidP="00DA1D3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1D7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985" w:type="dxa"/>
            <w:vAlign w:val="center"/>
          </w:tcPr>
          <w:p w:rsidR="00DA1D31" w:rsidRPr="00275D62" w:rsidRDefault="00DA1D31" w:rsidP="00DA1D3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5D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9 - 0.8</w:t>
            </w:r>
            <w:r w:rsidRPr="00275D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5" w:type="dxa"/>
            <w:vAlign w:val="center"/>
          </w:tcPr>
          <w:p w:rsidR="00DA1D31" w:rsidRPr="00275D62" w:rsidRDefault="00DA1D31" w:rsidP="00DA1D3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5D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1.43%</w:t>
            </w:r>
          </w:p>
        </w:tc>
        <w:tc>
          <w:tcPr>
            <w:tcW w:w="1848" w:type="dxa"/>
            <w:vAlign w:val="center"/>
          </w:tcPr>
          <w:p w:rsidR="00DA1D31" w:rsidRPr="00275D62" w:rsidRDefault="00DA1D31" w:rsidP="00DA1D3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5D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9.53%</w:t>
            </w:r>
          </w:p>
        </w:tc>
      </w:tr>
      <w:tr w:rsidR="00DA1D31" w:rsidRPr="00275D62" w:rsidTr="00DA1D31">
        <w:trPr>
          <w:jc w:val="center"/>
        </w:trPr>
        <w:tc>
          <w:tcPr>
            <w:tcW w:w="1037" w:type="dxa"/>
            <w:vAlign w:val="center"/>
          </w:tcPr>
          <w:p w:rsidR="00DA1D31" w:rsidRPr="00966EE1" w:rsidRDefault="00DA1D31" w:rsidP="00DA1D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6EE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2439" w:type="dxa"/>
            <w:vAlign w:val="center"/>
          </w:tcPr>
          <w:p w:rsidR="00DA1D31" w:rsidRPr="008D3C4E" w:rsidRDefault="00DA1D31" w:rsidP="00DA1D3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46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odriguez et al.(2012)</w:t>
            </w:r>
          </w:p>
        </w:tc>
        <w:tc>
          <w:tcPr>
            <w:tcW w:w="1559" w:type="dxa"/>
            <w:vAlign w:val="center"/>
          </w:tcPr>
          <w:p w:rsidR="00DA1D31" w:rsidRPr="00961D73" w:rsidRDefault="00DA1D31" w:rsidP="00DA1D3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1D7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985" w:type="dxa"/>
            <w:vAlign w:val="center"/>
          </w:tcPr>
          <w:p w:rsidR="00DA1D31" w:rsidRPr="00275D62" w:rsidRDefault="00DA1D31" w:rsidP="00DA1D3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5D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7 - 0.83</w:t>
            </w:r>
          </w:p>
        </w:tc>
        <w:tc>
          <w:tcPr>
            <w:tcW w:w="1275" w:type="dxa"/>
            <w:vAlign w:val="center"/>
          </w:tcPr>
          <w:p w:rsidR="00DA1D31" w:rsidRPr="00275D62" w:rsidRDefault="00DA1D31" w:rsidP="00DA1D3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5D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3.27%</w:t>
            </w:r>
          </w:p>
        </w:tc>
        <w:tc>
          <w:tcPr>
            <w:tcW w:w="1848" w:type="dxa"/>
            <w:vAlign w:val="center"/>
          </w:tcPr>
          <w:p w:rsidR="00DA1D31" w:rsidRPr="00275D62" w:rsidRDefault="00DA1D31" w:rsidP="00DA1D3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5D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1.55%</w:t>
            </w:r>
          </w:p>
        </w:tc>
      </w:tr>
      <w:tr w:rsidR="00DA1D31" w:rsidRPr="00275D62" w:rsidTr="00DA1D31">
        <w:trPr>
          <w:jc w:val="center"/>
        </w:trPr>
        <w:tc>
          <w:tcPr>
            <w:tcW w:w="1037" w:type="dxa"/>
            <w:vAlign w:val="center"/>
          </w:tcPr>
          <w:p w:rsidR="00DA1D31" w:rsidRPr="00966EE1" w:rsidRDefault="00DA1D31" w:rsidP="00DA1D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6EE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2439" w:type="dxa"/>
            <w:vAlign w:val="center"/>
          </w:tcPr>
          <w:p w:rsidR="00DA1D31" w:rsidRPr="008D3C4E" w:rsidRDefault="00DA1D31" w:rsidP="00DA1D3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46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sudev</w:t>
            </w:r>
            <w:proofErr w:type="spellEnd"/>
            <w:r w:rsidRPr="00CB46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t al.(2011)</w:t>
            </w:r>
          </w:p>
        </w:tc>
        <w:tc>
          <w:tcPr>
            <w:tcW w:w="1559" w:type="dxa"/>
            <w:vAlign w:val="center"/>
          </w:tcPr>
          <w:p w:rsidR="00DA1D31" w:rsidRPr="00961D73" w:rsidRDefault="00DA1D31" w:rsidP="00DA1D3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1D7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</w:t>
            </w:r>
            <w:r w:rsidRPr="00961D7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985" w:type="dxa"/>
            <w:vAlign w:val="center"/>
          </w:tcPr>
          <w:p w:rsidR="00DA1D31" w:rsidRPr="00275D62" w:rsidRDefault="00DA1D31" w:rsidP="00DA1D3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5D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4 - 0.</w:t>
            </w:r>
            <w:r w:rsidRPr="00275D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275" w:type="dxa"/>
            <w:vAlign w:val="center"/>
          </w:tcPr>
          <w:p w:rsidR="00DA1D31" w:rsidRPr="00275D62" w:rsidRDefault="00DA1D31" w:rsidP="00DA1D3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5D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0.00%</w:t>
            </w:r>
          </w:p>
        </w:tc>
        <w:tc>
          <w:tcPr>
            <w:tcW w:w="1848" w:type="dxa"/>
            <w:vAlign w:val="center"/>
          </w:tcPr>
          <w:p w:rsidR="00DA1D31" w:rsidRPr="00275D62" w:rsidRDefault="00DA1D31" w:rsidP="00DA1D3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5D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7.53%</w:t>
            </w:r>
          </w:p>
        </w:tc>
      </w:tr>
      <w:tr w:rsidR="00DA1D31" w:rsidRPr="00275D62" w:rsidTr="00DA1D31">
        <w:trPr>
          <w:jc w:val="center"/>
        </w:trPr>
        <w:tc>
          <w:tcPr>
            <w:tcW w:w="1037" w:type="dxa"/>
            <w:vAlign w:val="center"/>
          </w:tcPr>
          <w:p w:rsidR="00DA1D31" w:rsidRPr="00966EE1" w:rsidRDefault="00DA1D31" w:rsidP="00DA1D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6EE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2439" w:type="dxa"/>
            <w:vAlign w:val="center"/>
          </w:tcPr>
          <w:p w:rsidR="00DA1D31" w:rsidRPr="008D3C4E" w:rsidRDefault="00DA1D31" w:rsidP="00DA1D3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46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e et al.(2008)</w:t>
            </w:r>
          </w:p>
        </w:tc>
        <w:tc>
          <w:tcPr>
            <w:tcW w:w="1559" w:type="dxa"/>
            <w:vAlign w:val="center"/>
          </w:tcPr>
          <w:p w:rsidR="00DA1D31" w:rsidRPr="00961D73" w:rsidRDefault="00DA1D31" w:rsidP="00DA1D3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1D7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Pr="00961D7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1985" w:type="dxa"/>
            <w:vAlign w:val="center"/>
          </w:tcPr>
          <w:p w:rsidR="00DA1D31" w:rsidRPr="00275D62" w:rsidRDefault="00DA1D31" w:rsidP="00DA1D3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5D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73 - 0.86</w:t>
            </w:r>
          </w:p>
        </w:tc>
        <w:tc>
          <w:tcPr>
            <w:tcW w:w="1275" w:type="dxa"/>
            <w:vAlign w:val="center"/>
          </w:tcPr>
          <w:p w:rsidR="00DA1D31" w:rsidRPr="00275D62" w:rsidRDefault="00DA1D31" w:rsidP="00DA1D3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5D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5.31%</w:t>
            </w:r>
          </w:p>
        </w:tc>
        <w:tc>
          <w:tcPr>
            <w:tcW w:w="1848" w:type="dxa"/>
            <w:vAlign w:val="center"/>
          </w:tcPr>
          <w:p w:rsidR="00DA1D31" w:rsidRPr="00275D62" w:rsidRDefault="00DA1D31" w:rsidP="00DA1D3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5D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0.95%</w:t>
            </w:r>
          </w:p>
        </w:tc>
      </w:tr>
      <w:tr w:rsidR="00DA1D31" w:rsidRPr="00275D62" w:rsidTr="00DA1D31">
        <w:trPr>
          <w:jc w:val="center"/>
        </w:trPr>
        <w:tc>
          <w:tcPr>
            <w:tcW w:w="1037" w:type="dxa"/>
            <w:vAlign w:val="center"/>
          </w:tcPr>
          <w:p w:rsidR="00DA1D31" w:rsidRPr="00966EE1" w:rsidRDefault="00DA1D31" w:rsidP="00DA1D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6EE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966EE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39" w:type="dxa"/>
            <w:vAlign w:val="center"/>
          </w:tcPr>
          <w:p w:rsidR="00DA1D31" w:rsidRPr="008D3C4E" w:rsidRDefault="00DA1D31" w:rsidP="00DA1D3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46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ate et al.(2005)</w:t>
            </w:r>
          </w:p>
        </w:tc>
        <w:tc>
          <w:tcPr>
            <w:tcW w:w="1559" w:type="dxa"/>
            <w:vAlign w:val="center"/>
          </w:tcPr>
          <w:p w:rsidR="00DA1D31" w:rsidRPr="00961D73" w:rsidRDefault="00DA1D31" w:rsidP="00DA1D3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1D7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</w:t>
            </w:r>
            <w:r w:rsidRPr="00961D7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985" w:type="dxa"/>
            <w:vAlign w:val="center"/>
          </w:tcPr>
          <w:p w:rsidR="00DA1D31" w:rsidRPr="00275D62" w:rsidRDefault="00DA1D31" w:rsidP="00DA1D3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5D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</w:t>
            </w:r>
            <w:r w:rsidRPr="00275D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  <w:r w:rsidRPr="00275D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- 0.</w:t>
            </w:r>
            <w:r w:rsidRPr="00275D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275" w:type="dxa"/>
            <w:vAlign w:val="center"/>
          </w:tcPr>
          <w:p w:rsidR="00DA1D31" w:rsidRPr="00275D62" w:rsidRDefault="00DA1D31" w:rsidP="00DA1D3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5D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8.00%</w:t>
            </w:r>
          </w:p>
        </w:tc>
        <w:tc>
          <w:tcPr>
            <w:tcW w:w="1848" w:type="dxa"/>
            <w:vAlign w:val="center"/>
          </w:tcPr>
          <w:p w:rsidR="00DA1D31" w:rsidRPr="00275D62" w:rsidRDefault="00DA1D31" w:rsidP="00DA1D3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5D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7.97%</w:t>
            </w:r>
          </w:p>
        </w:tc>
      </w:tr>
      <w:bookmarkEnd w:id="0"/>
    </w:tbl>
    <w:p w:rsidR="00240E86" w:rsidRDefault="00240E86" w:rsidP="00240E86">
      <w:pPr>
        <w:spacing w:after="0" w:line="240" w:lineRule="auto"/>
        <w:jc w:val="center"/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p w:rsidR="00240E86" w:rsidRDefault="00240E86" w:rsidP="00240E86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p w:rsidR="00240E86" w:rsidRDefault="00240E86" w:rsidP="00240E86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p w:rsidR="00240E86" w:rsidRDefault="00240E86" w:rsidP="00240E86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p w:rsidR="00240E86" w:rsidRDefault="00240E86" w:rsidP="00240E86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p w:rsidR="00240E86" w:rsidRDefault="00240E86" w:rsidP="00240E86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p w:rsidR="00240E86" w:rsidRDefault="00240E86" w:rsidP="00240E86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p w:rsidR="00240E86" w:rsidRDefault="00240E86" w:rsidP="00240E86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p w:rsidR="00240E86" w:rsidRDefault="00240E86" w:rsidP="00240E86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p w:rsidR="00240E86" w:rsidRDefault="00240E86" w:rsidP="00240E86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p w:rsidR="00240E86" w:rsidRDefault="00240E86" w:rsidP="00240E86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p w:rsidR="00240E86" w:rsidRDefault="00240E86" w:rsidP="00240E86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p w:rsidR="00240E86" w:rsidRDefault="00240E86" w:rsidP="00240E86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p w:rsidR="00240E86" w:rsidRDefault="00240E86" w:rsidP="00240E86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p w:rsidR="00240E86" w:rsidRDefault="00240E86" w:rsidP="00240E86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p w:rsidR="00240E86" w:rsidRDefault="00240E86" w:rsidP="00240E86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p w:rsidR="00240E86" w:rsidRDefault="00240E86" w:rsidP="00240E86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p w:rsidR="00240E86" w:rsidRDefault="00240E86" w:rsidP="00240E86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p w:rsidR="00240E86" w:rsidRDefault="00240E86" w:rsidP="00240E86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p w:rsidR="00240E86" w:rsidRDefault="00240E86" w:rsidP="00240E86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p w:rsidR="00240E86" w:rsidRDefault="00240E86" w:rsidP="00240E86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p w:rsidR="00240E86" w:rsidRDefault="00240E86" w:rsidP="00240E86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p w:rsidR="00240E86" w:rsidRDefault="00240E86" w:rsidP="00240E86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p w:rsidR="00240E86" w:rsidRDefault="00240E86" w:rsidP="00240E86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p w:rsidR="00240E86" w:rsidRDefault="00240E86" w:rsidP="00240E86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p w:rsidR="00240E86" w:rsidRDefault="00240E86" w:rsidP="00240E86">
      <w:pPr>
        <w:widowControl/>
        <w:wordWrap/>
        <w:autoSpaceDE/>
        <w:autoSpaceDN/>
        <w:spacing w:after="0" w:line="240" w:lineRule="auto"/>
        <w:ind w:firstLineChars="100" w:firstLine="220"/>
        <w:jc w:val="left"/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sectPr w:rsidR="00240E86" w:rsidSect="00E323A8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5FC0" w:rsidRDefault="00FE5FC0">
      <w:pPr>
        <w:spacing w:after="0" w:line="240" w:lineRule="auto"/>
      </w:pPr>
      <w:r>
        <w:separator/>
      </w:r>
    </w:p>
  </w:endnote>
  <w:endnote w:type="continuationSeparator" w:id="0">
    <w:p w:rsidR="00FE5FC0" w:rsidRDefault="00FE5F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8607236"/>
      <w:docPartObj>
        <w:docPartGallery w:val="Page Numbers (Bottom of Page)"/>
        <w:docPartUnique/>
      </w:docPartObj>
    </w:sdtPr>
    <w:sdtEndPr/>
    <w:sdtContent>
      <w:p w:rsidR="00A243F1" w:rsidRPr="00924BBD" w:rsidRDefault="00240E86">
        <w:pPr>
          <w:pStyle w:val="a4"/>
          <w:jc w:val="center"/>
        </w:pPr>
        <w:r w:rsidRPr="00924BBD">
          <w:fldChar w:fldCharType="begin"/>
        </w:r>
        <w:r w:rsidRPr="00924BBD">
          <w:instrText>PAGE   \* MERGEFORMAT</w:instrText>
        </w:r>
        <w:r w:rsidRPr="00924BBD">
          <w:fldChar w:fldCharType="separate"/>
        </w:r>
        <w:r w:rsidR="00966EE1">
          <w:rPr>
            <w:noProof/>
          </w:rPr>
          <w:t>1</w:t>
        </w:r>
        <w:r w:rsidRPr="00924BBD">
          <w:fldChar w:fldCharType="end"/>
        </w:r>
      </w:p>
    </w:sdtContent>
  </w:sdt>
  <w:p w:rsidR="00A243F1" w:rsidRPr="00924BBD" w:rsidRDefault="00FE5FC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5FC0" w:rsidRDefault="00FE5FC0">
      <w:pPr>
        <w:spacing w:after="0" w:line="240" w:lineRule="auto"/>
      </w:pPr>
      <w:r>
        <w:separator/>
      </w:r>
    </w:p>
  </w:footnote>
  <w:footnote w:type="continuationSeparator" w:id="0">
    <w:p w:rsidR="00FE5FC0" w:rsidRDefault="00FE5F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E86"/>
    <w:rsid w:val="00240E86"/>
    <w:rsid w:val="00872732"/>
    <w:rsid w:val="008A1927"/>
    <w:rsid w:val="008F5BFC"/>
    <w:rsid w:val="00966EE1"/>
    <w:rsid w:val="00CF1FBE"/>
    <w:rsid w:val="00DA1D31"/>
    <w:rsid w:val="00FE5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0E86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0E8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40E86"/>
  </w:style>
  <w:style w:type="paragraph" w:styleId="a4">
    <w:name w:val="footer"/>
    <w:basedOn w:val="a"/>
    <w:link w:val="Char0"/>
    <w:uiPriority w:val="99"/>
    <w:unhideWhenUsed/>
    <w:rsid w:val="00240E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40E86"/>
  </w:style>
  <w:style w:type="table" w:styleId="a5">
    <w:name w:val="Table Grid"/>
    <w:basedOn w:val="a1"/>
    <w:uiPriority w:val="59"/>
    <w:rsid w:val="00240E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240E8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0E86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0E8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40E86"/>
  </w:style>
  <w:style w:type="paragraph" w:styleId="a4">
    <w:name w:val="footer"/>
    <w:basedOn w:val="a"/>
    <w:link w:val="Char0"/>
    <w:uiPriority w:val="99"/>
    <w:unhideWhenUsed/>
    <w:rsid w:val="00240E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40E86"/>
  </w:style>
  <w:style w:type="table" w:styleId="a5">
    <w:name w:val="Table Grid"/>
    <w:basedOn w:val="a1"/>
    <w:uiPriority w:val="59"/>
    <w:rsid w:val="00240E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240E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이용재(산부인과학교실)</cp:lastModifiedBy>
  <cp:revision>3</cp:revision>
  <dcterms:created xsi:type="dcterms:W3CDTF">2018-07-02T05:00:00Z</dcterms:created>
  <dcterms:modified xsi:type="dcterms:W3CDTF">2018-07-02T12:39:00Z</dcterms:modified>
</cp:coreProperties>
</file>